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B3A042" w14:textId="75C26E96" w:rsidR="00BA4AFE" w:rsidRDefault="00C04B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5B68D7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 Integrative neuromuscular training (INT) and control group (CG) training protocols. </w:t>
      </w:r>
    </w:p>
    <w:p w14:paraId="6C23E4F7" w14:textId="34CE0998" w:rsidR="00C04B31" w:rsidRDefault="00454F07">
      <w:r w:rsidRPr="00C04B31">
        <w:rPr>
          <w:rFonts w:ascii="Times New Roman" w:hAnsi="Times New Roman" w:cs="Times New Roman"/>
          <w:sz w:val="24"/>
          <w:szCs w:val="24"/>
        </w:rPr>
        <w:object w:dxaOrig="17334" w:dyaOrig="12194" w14:anchorId="3813DBE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10pt;height:571.5pt" o:ole="">
            <v:imagedata r:id="rId6" o:title=""/>
          </v:shape>
          <o:OLEObject Type="Embed" ProgID="Excel.Sheet.12" ShapeID="_x0000_i1025" DrawAspect="Content" ObjectID="_1672721632" r:id="rId7"/>
        </w:object>
      </w:r>
    </w:p>
    <w:sectPr w:rsidR="00C04B31" w:rsidSect="00C04B31">
      <w:headerReference w:type="default" r:id="rId8"/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09C8D3" w14:textId="77777777" w:rsidR="00817909" w:rsidRDefault="00817909" w:rsidP="00C04B31">
      <w:pPr>
        <w:spacing w:after="0" w:line="240" w:lineRule="auto"/>
      </w:pPr>
      <w:r>
        <w:separator/>
      </w:r>
    </w:p>
  </w:endnote>
  <w:endnote w:type="continuationSeparator" w:id="0">
    <w:p w14:paraId="392B61EE" w14:textId="77777777" w:rsidR="00817909" w:rsidRDefault="00817909" w:rsidP="00C04B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657934" w14:textId="77777777" w:rsidR="00817909" w:rsidRDefault="00817909" w:rsidP="00C04B31">
      <w:pPr>
        <w:spacing w:after="0" w:line="240" w:lineRule="auto"/>
      </w:pPr>
      <w:r>
        <w:separator/>
      </w:r>
    </w:p>
  </w:footnote>
  <w:footnote w:type="continuationSeparator" w:id="0">
    <w:p w14:paraId="68D41CB6" w14:textId="77777777" w:rsidR="00817909" w:rsidRDefault="00817909" w:rsidP="00C04B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BBE4C8" w14:textId="77777777" w:rsidR="00C04B31" w:rsidRDefault="00C04B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B31"/>
    <w:rsid w:val="00454F07"/>
    <w:rsid w:val="00525205"/>
    <w:rsid w:val="0053036F"/>
    <w:rsid w:val="005B68D7"/>
    <w:rsid w:val="00817909"/>
    <w:rsid w:val="009D0527"/>
    <w:rsid w:val="00BA4AFE"/>
    <w:rsid w:val="00C04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D32AA"/>
  <w15:chartTrackingRefBased/>
  <w15:docId w15:val="{A21F1782-374D-4BBB-A0C9-B2136610B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4B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B31"/>
  </w:style>
  <w:style w:type="paragraph" w:styleId="Footer">
    <w:name w:val="footer"/>
    <w:basedOn w:val="Normal"/>
    <w:link w:val="FooterChar"/>
    <w:uiPriority w:val="99"/>
    <w:unhideWhenUsed/>
    <w:rsid w:val="00C04B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B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Zhang</dc:creator>
  <cp:keywords/>
  <dc:description/>
  <cp:lastModifiedBy>Chuan Zhang</cp:lastModifiedBy>
  <cp:revision>4</cp:revision>
  <dcterms:created xsi:type="dcterms:W3CDTF">2021-01-05T20:33:00Z</dcterms:created>
  <dcterms:modified xsi:type="dcterms:W3CDTF">2021-01-21T13:07:00Z</dcterms:modified>
</cp:coreProperties>
</file>